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1F3902" w14:textId="77777777" w:rsidR="00F6576E" w:rsidRPr="00C76ADD" w:rsidRDefault="00F6576E" w:rsidP="00F6576E">
      <w:pPr>
        <w:pStyle w:val="Caption"/>
        <w:keepNext/>
      </w:pPr>
      <w:r w:rsidRPr="00C76ADD">
        <w:rPr>
          <w:rFonts w:ascii="Times New Roman" w:hAnsi="Times New Roman" w:cs="Times New Roman"/>
        </w:rPr>
        <w:t xml:space="preserve">Supplementary Table </w:t>
      </w:r>
      <w:r>
        <w:rPr>
          <w:rFonts w:ascii="Times New Roman" w:hAnsi="Times New Roman" w:cs="Times New Roman"/>
        </w:rPr>
        <w:t>3</w:t>
      </w:r>
      <w:r w:rsidRPr="00C76ADD">
        <w:rPr>
          <w:rFonts w:ascii="Times New Roman" w:hAnsi="Times New Roman" w:cs="Times New Roman" w:hint="eastAsia"/>
        </w:rPr>
        <w:t>. Supplementary</w:t>
      </w:r>
      <w:r w:rsidRPr="00C76ADD">
        <w:rPr>
          <w:rFonts w:ascii="Times New Roman" w:hAnsi="Times New Roman" w:cs="Times New Roman"/>
        </w:rPr>
        <w:t xml:space="preserve"> simple main effects results for </w:t>
      </w:r>
      <w:r>
        <w:rPr>
          <w:rFonts w:ascii="Times New Roman" w:hAnsi="Times New Roman" w:cs="Times New Roman"/>
        </w:rPr>
        <w:t>Jump</w:t>
      </w:r>
      <w:r w:rsidRPr="00C76ADD">
        <w:rPr>
          <w:rFonts w:ascii="Times New Roman" w:hAnsi="Times New Roman" w:cs="Times New Roman"/>
        </w:rPr>
        <w:t xml:space="preserve"> Phas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F6576E" w:rsidRPr="00C76ADD" w14:paraId="00AC3046" w14:textId="77777777" w:rsidTr="00496B35">
        <w:tc>
          <w:tcPr>
            <w:tcW w:w="2765" w:type="dxa"/>
            <w:tcBorders>
              <w:top w:val="single" w:sz="12" w:space="0" w:color="auto"/>
              <w:bottom w:val="single" w:sz="4" w:space="0" w:color="auto"/>
            </w:tcBorders>
          </w:tcPr>
          <w:p w14:paraId="58DADC9D" w14:textId="77777777" w:rsidR="00F6576E" w:rsidRPr="00C76ADD" w:rsidRDefault="00F6576E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C</w:t>
            </w: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omparison</w:t>
            </w:r>
          </w:p>
        </w:tc>
        <w:tc>
          <w:tcPr>
            <w:tcW w:w="2765" w:type="dxa"/>
            <w:tcBorders>
              <w:top w:val="single" w:sz="12" w:space="0" w:color="auto"/>
              <w:bottom w:val="single" w:sz="4" w:space="0" w:color="auto"/>
            </w:tcBorders>
          </w:tcPr>
          <w:p w14:paraId="5F4E5989" w14:textId="77777777" w:rsidR="00F6576E" w:rsidRPr="00C76ADD" w:rsidRDefault="00F6576E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Mean Differences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</w:t>
            </w: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(</w:t>
            </w:r>
            <m:oMath>
              <m:r>
                <w:rPr>
                  <w:rFonts w:ascii="Cambria Math" w:eastAsia="SimSun" w:hAnsi="Cambria Math" w:cs="Times New Roman"/>
                  <w:sz w:val="20"/>
                  <w:szCs w:val="20"/>
                </w:rPr>
                <m:t>°</m:t>
              </m:r>
            </m:oMath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66" w:type="dxa"/>
            <w:tcBorders>
              <w:top w:val="single" w:sz="12" w:space="0" w:color="auto"/>
              <w:bottom w:val="single" w:sz="4" w:space="0" w:color="auto"/>
            </w:tcBorders>
          </w:tcPr>
          <w:p w14:paraId="5BCDC930" w14:textId="77777777" w:rsidR="00F6576E" w:rsidRPr="00C76ADD" w:rsidRDefault="00F6576E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95% HPD [LB, UB]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</w:t>
            </w: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(</w:t>
            </w:r>
            <m:oMath>
              <m:r>
                <w:rPr>
                  <w:rFonts w:ascii="Cambria Math" w:eastAsia="SimSun" w:hAnsi="Cambria Math" w:cs="Times New Roman"/>
                  <w:sz w:val="20"/>
                  <w:szCs w:val="20"/>
                </w:rPr>
                <m:t>°</m:t>
              </m:r>
            </m:oMath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</w:tr>
      <w:tr w:rsidR="00F6576E" w:rsidRPr="00C76ADD" w14:paraId="4BB93070" w14:textId="77777777" w:rsidTr="00496B35">
        <w:tc>
          <w:tcPr>
            <w:tcW w:w="2765" w:type="dxa"/>
            <w:tcBorders>
              <w:top w:val="single" w:sz="4" w:space="0" w:color="auto"/>
            </w:tcBorders>
          </w:tcPr>
          <w:p w14:paraId="68C4AE3E" w14:textId="77777777" w:rsidR="00F6576E" w:rsidRPr="00C76ADD" w:rsidRDefault="00F6576E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C76ADD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R_Hip</w:t>
            </w:r>
            <w:proofErr w:type="spellEnd"/>
            <w:r w:rsidRPr="00C76ADD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-Knee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5C5D5EEF" w14:textId="77777777" w:rsidR="00F6576E" w:rsidRPr="00C76ADD" w:rsidRDefault="00F6576E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050FD709" w14:textId="77777777" w:rsidR="00F6576E" w:rsidRPr="00C76ADD" w:rsidRDefault="00F6576E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F6576E" w:rsidRPr="00C76ADD" w14:paraId="31BD3170" w14:textId="77777777" w:rsidTr="00496B35">
        <w:tc>
          <w:tcPr>
            <w:tcW w:w="2765" w:type="dxa"/>
          </w:tcPr>
          <w:p w14:paraId="1A840D0F" w14:textId="77777777" w:rsidR="00F6576E" w:rsidRPr="00C76ADD" w:rsidRDefault="00F6576E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P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</w:t>
            </w: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vs. P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2765" w:type="dxa"/>
            <w:vAlign w:val="center"/>
          </w:tcPr>
          <w:p w14:paraId="56F5C028" w14:textId="77777777" w:rsidR="00F6576E" w:rsidRPr="00C76ADD" w:rsidRDefault="00F6576E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6</w:t>
            </w:r>
          </w:p>
        </w:tc>
        <w:tc>
          <w:tcPr>
            <w:tcW w:w="2766" w:type="dxa"/>
          </w:tcPr>
          <w:p w14:paraId="2CD991DA" w14:textId="591C2C65" w:rsidR="00F6576E" w:rsidRPr="0012597D" w:rsidRDefault="00F6576E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2597D">
              <w:rPr>
                <w:rFonts w:ascii="Times New Roman" w:eastAsia="SimSun" w:hAnsi="Times New Roman" w:cs="Times New Roman"/>
                <w:sz w:val="20"/>
                <w:szCs w:val="20"/>
              </w:rPr>
              <w:t>[</w:t>
            </w:r>
            <w:r w:rsidR="001530C1" w:rsidRPr="0012597D">
              <w:rPr>
                <w:rFonts w:ascii="Times New Roman" w:eastAsia="SimSun" w:hAnsi="Times New Roman" w:cs="Times New Roman"/>
                <w:sz w:val="20"/>
                <w:szCs w:val="20"/>
              </w:rPr>
              <w:t>-5.80</w:t>
            </w:r>
            <w:r w:rsidRPr="0012597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, </w:t>
            </w:r>
            <w:r w:rsidR="001530C1" w:rsidRPr="0012597D">
              <w:rPr>
                <w:rFonts w:ascii="Times New Roman" w:eastAsia="SimSun" w:hAnsi="Times New Roman" w:cs="Times New Roman"/>
                <w:sz w:val="20"/>
                <w:szCs w:val="20"/>
              </w:rPr>
              <w:t>2.00</w:t>
            </w:r>
            <w:r w:rsidRPr="0012597D">
              <w:rPr>
                <w:rFonts w:ascii="Times New Roman" w:eastAsia="SimSun" w:hAnsi="Times New Roman" w:cs="Times New Roman"/>
                <w:sz w:val="20"/>
                <w:szCs w:val="20"/>
              </w:rPr>
              <w:t>]</w:t>
            </w:r>
          </w:p>
        </w:tc>
      </w:tr>
      <w:tr w:rsidR="00F6576E" w:rsidRPr="00C76ADD" w14:paraId="43850C18" w14:textId="77777777" w:rsidTr="00496B35">
        <w:tc>
          <w:tcPr>
            <w:tcW w:w="2765" w:type="dxa"/>
          </w:tcPr>
          <w:p w14:paraId="421E55FA" w14:textId="77777777" w:rsidR="00F6576E" w:rsidRPr="00C76ADD" w:rsidRDefault="00F6576E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P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</w:t>
            </w: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vs. P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2765" w:type="dxa"/>
            <w:vAlign w:val="center"/>
          </w:tcPr>
          <w:p w14:paraId="20D52BD1" w14:textId="77777777" w:rsidR="00F6576E" w:rsidRPr="00C76ADD" w:rsidRDefault="00F6576E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55</w:t>
            </w:r>
          </w:p>
        </w:tc>
        <w:tc>
          <w:tcPr>
            <w:tcW w:w="2766" w:type="dxa"/>
          </w:tcPr>
          <w:p w14:paraId="2CFEBC28" w14:textId="263A7634" w:rsidR="00F6576E" w:rsidRPr="0012597D" w:rsidRDefault="00F6576E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2597D">
              <w:rPr>
                <w:rFonts w:ascii="Times New Roman" w:eastAsia="SimSun" w:hAnsi="Times New Roman" w:cs="Times New Roman"/>
                <w:sz w:val="20"/>
                <w:szCs w:val="20"/>
              </w:rPr>
              <w:t>[</w:t>
            </w:r>
            <w:r w:rsidRPr="0012597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  <w:r w:rsidR="001530C1" w:rsidRPr="0012597D">
              <w:rPr>
                <w:rFonts w:ascii="Times New Roman" w:eastAsia="SimSun" w:hAnsi="Times New Roman" w:cs="Times New Roman"/>
                <w:sz w:val="20"/>
                <w:szCs w:val="20"/>
              </w:rPr>
              <w:t>11.87</w:t>
            </w:r>
            <w:r w:rsidRPr="0012597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, </w:t>
            </w:r>
            <w:r w:rsidR="001530C1" w:rsidRPr="0012597D">
              <w:rPr>
                <w:rFonts w:ascii="Times New Roman" w:eastAsia="SimSun" w:hAnsi="Times New Roman" w:cs="Times New Roman"/>
                <w:sz w:val="20"/>
                <w:szCs w:val="20"/>
              </w:rPr>
              <w:t>-3.30</w:t>
            </w:r>
            <w:r w:rsidRPr="0012597D">
              <w:rPr>
                <w:rFonts w:ascii="Times New Roman" w:eastAsia="SimSun" w:hAnsi="Times New Roman" w:cs="Times New Roman"/>
                <w:sz w:val="20"/>
                <w:szCs w:val="20"/>
              </w:rPr>
              <w:t>]</w:t>
            </w:r>
            <w:r w:rsidR="001530C1" w:rsidRPr="0012597D">
              <w:rPr>
                <w:rFonts w:ascii="Times New Roman" w:eastAsia="SimSun" w:hAnsi="Times New Roman" w:cs="Times New Roman"/>
                <w:sz w:val="20"/>
                <w:szCs w:val="20"/>
              </w:rPr>
              <w:t>*</w:t>
            </w:r>
          </w:p>
        </w:tc>
      </w:tr>
      <w:tr w:rsidR="00F6576E" w:rsidRPr="00C76ADD" w14:paraId="1178A5B4" w14:textId="77777777" w:rsidTr="00496B35">
        <w:tc>
          <w:tcPr>
            <w:tcW w:w="2765" w:type="dxa"/>
          </w:tcPr>
          <w:p w14:paraId="622DCC15" w14:textId="77777777" w:rsidR="00F6576E" w:rsidRPr="00C76ADD" w:rsidRDefault="00F6576E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P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</w:t>
            </w: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vs. P4</w:t>
            </w:r>
          </w:p>
        </w:tc>
        <w:tc>
          <w:tcPr>
            <w:tcW w:w="2765" w:type="dxa"/>
            <w:vAlign w:val="center"/>
          </w:tcPr>
          <w:p w14:paraId="11FB39E4" w14:textId="77777777" w:rsidR="00F6576E" w:rsidRPr="00C76ADD" w:rsidRDefault="00F6576E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69</w:t>
            </w:r>
          </w:p>
        </w:tc>
        <w:tc>
          <w:tcPr>
            <w:tcW w:w="2766" w:type="dxa"/>
          </w:tcPr>
          <w:p w14:paraId="6DE8A7C2" w14:textId="2BD580C8" w:rsidR="00F6576E" w:rsidRPr="0012597D" w:rsidRDefault="00F6576E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2597D">
              <w:rPr>
                <w:rFonts w:ascii="Times New Roman" w:eastAsia="SimSun" w:hAnsi="Times New Roman" w:cs="Times New Roman"/>
                <w:sz w:val="20"/>
                <w:szCs w:val="20"/>
              </w:rPr>
              <w:t>[</w:t>
            </w:r>
            <w:r w:rsidR="001530C1" w:rsidRPr="0012597D">
              <w:rPr>
                <w:rFonts w:ascii="Times New Roman" w:eastAsia="SimSun" w:hAnsi="Times New Roman" w:cs="Times New Roman"/>
                <w:sz w:val="20"/>
                <w:szCs w:val="20"/>
              </w:rPr>
              <w:t>-9.84</w:t>
            </w:r>
            <w:r w:rsidRPr="0012597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, </w:t>
            </w:r>
            <w:r w:rsidR="001530C1" w:rsidRPr="0012597D">
              <w:rPr>
                <w:rFonts w:ascii="Times New Roman" w:eastAsia="SimSun" w:hAnsi="Times New Roman" w:cs="Times New Roman"/>
                <w:sz w:val="20"/>
                <w:szCs w:val="20"/>
              </w:rPr>
              <w:t>-1.62</w:t>
            </w:r>
            <w:r w:rsidRPr="0012597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]</w:t>
            </w:r>
            <w:r w:rsidR="001530C1" w:rsidRPr="0012597D">
              <w:rPr>
                <w:rFonts w:ascii="Times New Roman" w:eastAsia="SimSun" w:hAnsi="Times New Roman" w:cs="Times New Roman"/>
                <w:sz w:val="20"/>
                <w:szCs w:val="20"/>
              </w:rPr>
              <w:t>*</w:t>
            </w:r>
          </w:p>
        </w:tc>
      </w:tr>
      <w:tr w:rsidR="00F6576E" w:rsidRPr="00C76ADD" w14:paraId="0F3745E1" w14:textId="77777777" w:rsidTr="00496B35">
        <w:tc>
          <w:tcPr>
            <w:tcW w:w="2765" w:type="dxa"/>
          </w:tcPr>
          <w:p w14:paraId="5C79B757" w14:textId="77777777" w:rsidR="00F6576E" w:rsidRPr="00C76ADD" w:rsidRDefault="00F6576E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C76ADD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R_Knee</w:t>
            </w:r>
            <w:proofErr w:type="spellEnd"/>
            <w:r w:rsidRPr="00C76ADD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-Ankle</w:t>
            </w:r>
          </w:p>
        </w:tc>
        <w:tc>
          <w:tcPr>
            <w:tcW w:w="2765" w:type="dxa"/>
          </w:tcPr>
          <w:p w14:paraId="447B7359" w14:textId="77777777" w:rsidR="00F6576E" w:rsidRPr="00C76ADD" w:rsidRDefault="00F6576E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766" w:type="dxa"/>
          </w:tcPr>
          <w:p w14:paraId="4F050901" w14:textId="77777777" w:rsidR="00F6576E" w:rsidRPr="0012597D" w:rsidRDefault="00F6576E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F6576E" w:rsidRPr="00C76ADD" w14:paraId="25734C79" w14:textId="77777777" w:rsidTr="00496B35">
        <w:tc>
          <w:tcPr>
            <w:tcW w:w="2765" w:type="dxa"/>
          </w:tcPr>
          <w:p w14:paraId="56808C66" w14:textId="77777777" w:rsidR="00F6576E" w:rsidRPr="00C76ADD" w:rsidRDefault="00F6576E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P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</w:t>
            </w: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vs. P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2765" w:type="dxa"/>
            <w:vAlign w:val="center"/>
          </w:tcPr>
          <w:p w14:paraId="1C96FFB8" w14:textId="77777777" w:rsidR="00F6576E" w:rsidRPr="00C76ADD" w:rsidRDefault="00F6576E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2766" w:type="dxa"/>
          </w:tcPr>
          <w:p w14:paraId="67DD0770" w14:textId="77777777" w:rsidR="00F6576E" w:rsidRPr="0012597D" w:rsidRDefault="00F6576E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2597D">
              <w:rPr>
                <w:rFonts w:ascii="Times New Roman" w:eastAsia="SimSun" w:hAnsi="Times New Roman" w:cs="Times New Roman"/>
                <w:sz w:val="20"/>
                <w:szCs w:val="20"/>
              </w:rPr>
              <w:t>[</w:t>
            </w:r>
            <w:r w:rsidRPr="0012597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  <w:r w:rsidRPr="0012597D">
              <w:rPr>
                <w:rFonts w:ascii="Times New Roman" w:eastAsia="SimSun" w:hAnsi="Times New Roman" w:cs="Times New Roman"/>
                <w:sz w:val="20"/>
                <w:szCs w:val="20"/>
              </w:rPr>
              <w:t>4.01, 6.33]</w:t>
            </w:r>
          </w:p>
        </w:tc>
      </w:tr>
      <w:tr w:rsidR="00F6576E" w:rsidRPr="00C76ADD" w14:paraId="58893E4F" w14:textId="77777777" w:rsidTr="00496B35">
        <w:tc>
          <w:tcPr>
            <w:tcW w:w="2765" w:type="dxa"/>
          </w:tcPr>
          <w:p w14:paraId="5349904D" w14:textId="77777777" w:rsidR="00F6576E" w:rsidRPr="00C76ADD" w:rsidRDefault="00F6576E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P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</w:t>
            </w: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vs. P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2765" w:type="dxa"/>
            <w:vAlign w:val="center"/>
          </w:tcPr>
          <w:p w14:paraId="4831CBB7" w14:textId="77777777" w:rsidR="00F6576E" w:rsidRPr="00C76ADD" w:rsidRDefault="00F6576E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2766" w:type="dxa"/>
          </w:tcPr>
          <w:p w14:paraId="3960FAFB" w14:textId="77777777" w:rsidR="00F6576E" w:rsidRPr="0012597D" w:rsidRDefault="00F6576E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2597D">
              <w:rPr>
                <w:rFonts w:ascii="Times New Roman" w:eastAsia="SimSun" w:hAnsi="Times New Roman" w:cs="Times New Roman"/>
                <w:sz w:val="20"/>
                <w:szCs w:val="20"/>
              </w:rPr>
              <w:t>[-3.03, 7.62]</w:t>
            </w:r>
          </w:p>
        </w:tc>
      </w:tr>
      <w:tr w:rsidR="00F6576E" w:rsidRPr="00C76ADD" w14:paraId="24B208D5" w14:textId="77777777" w:rsidTr="00496B35">
        <w:tc>
          <w:tcPr>
            <w:tcW w:w="2765" w:type="dxa"/>
          </w:tcPr>
          <w:p w14:paraId="24282F59" w14:textId="77777777" w:rsidR="00F6576E" w:rsidRPr="00C76ADD" w:rsidRDefault="00F6576E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P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</w:t>
            </w: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vs. P4</w:t>
            </w:r>
          </w:p>
        </w:tc>
        <w:tc>
          <w:tcPr>
            <w:tcW w:w="2765" w:type="dxa"/>
            <w:vAlign w:val="center"/>
          </w:tcPr>
          <w:p w14:paraId="34AD2A39" w14:textId="77777777" w:rsidR="00F6576E" w:rsidRPr="00C76ADD" w:rsidRDefault="00F6576E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2766" w:type="dxa"/>
          </w:tcPr>
          <w:p w14:paraId="72398BB8" w14:textId="77777777" w:rsidR="00F6576E" w:rsidRPr="0012597D" w:rsidRDefault="00F6576E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2597D">
              <w:rPr>
                <w:rFonts w:ascii="Times New Roman" w:eastAsia="SimSun" w:hAnsi="Times New Roman" w:cs="Times New Roman"/>
                <w:sz w:val="20"/>
                <w:szCs w:val="20"/>
              </w:rPr>
              <w:t>[</w:t>
            </w:r>
            <w:r w:rsidRPr="0012597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  <w:r w:rsidRPr="0012597D">
              <w:rPr>
                <w:rFonts w:ascii="Times New Roman" w:eastAsia="SimSun" w:hAnsi="Times New Roman" w:cs="Times New Roman"/>
                <w:sz w:val="20"/>
                <w:szCs w:val="20"/>
              </w:rPr>
              <w:t>3.98, 5.71]</w:t>
            </w:r>
          </w:p>
        </w:tc>
      </w:tr>
      <w:tr w:rsidR="00F6576E" w:rsidRPr="00C76ADD" w14:paraId="7330641B" w14:textId="77777777" w:rsidTr="00496B35">
        <w:tc>
          <w:tcPr>
            <w:tcW w:w="2765" w:type="dxa"/>
          </w:tcPr>
          <w:p w14:paraId="5D0997F0" w14:textId="77777777" w:rsidR="00F6576E" w:rsidRPr="00C76ADD" w:rsidRDefault="00F6576E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C76ADD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L_Hip</w:t>
            </w:r>
            <w:proofErr w:type="spellEnd"/>
            <w:r w:rsidRPr="00C76ADD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-Knee</w:t>
            </w:r>
          </w:p>
        </w:tc>
        <w:tc>
          <w:tcPr>
            <w:tcW w:w="2765" w:type="dxa"/>
          </w:tcPr>
          <w:p w14:paraId="5416B3BE" w14:textId="77777777" w:rsidR="00F6576E" w:rsidRPr="00C76ADD" w:rsidRDefault="00F6576E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766" w:type="dxa"/>
          </w:tcPr>
          <w:p w14:paraId="05FA6CE6" w14:textId="77777777" w:rsidR="00F6576E" w:rsidRPr="0012597D" w:rsidRDefault="00F6576E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F6576E" w:rsidRPr="00C76ADD" w14:paraId="35123EBB" w14:textId="77777777" w:rsidTr="00496B35">
        <w:tc>
          <w:tcPr>
            <w:tcW w:w="2765" w:type="dxa"/>
          </w:tcPr>
          <w:p w14:paraId="227D54A0" w14:textId="77777777" w:rsidR="00F6576E" w:rsidRPr="00C76ADD" w:rsidRDefault="00F6576E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P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</w:t>
            </w: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vs. P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2765" w:type="dxa"/>
            <w:vAlign w:val="center"/>
          </w:tcPr>
          <w:p w14:paraId="3D24387F" w14:textId="77777777" w:rsidR="00F6576E" w:rsidRPr="00C76ADD" w:rsidRDefault="00F6576E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2</w:t>
            </w:r>
          </w:p>
        </w:tc>
        <w:tc>
          <w:tcPr>
            <w:tcW w:w="2766" w:type="dxa"/>
          </w:tcPr>
          <w:p w14:paraId="319826B8" w14:textId="7806A8A2" w:rsidR="00F6576E" w:rsidRPr="0012597D" w:rsidRDefault="00F6576E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2597D">
              <w:rPr>
                <w:rFonts w:ascii="Times New Roman" w:eastAsia="SimSun" w:hAnsi="Times New Roman" w:cs="Times New Roman"/>
                <w:sz w:val="20"/>
                <w:szCs w:val="20"/>
              </w:rPr>
              <w:t>[-</w:t>
            </w:r>
            <w:r w:rsidR="0095610D" w:rsidRPr="0012597D">
              <w:rPr>
                <w:rFonts w:ascii="Times New Roman" w:eastAsia="SimSun" w:hAnsi="Times New Roman" w:cs="Times New Roman"/>
                <w:sz w:val="20"/>
                <w:szCs w:val="20"/>
              </w:rPr>
              <w:t>6.21</w:t>
            </w:r>
            <w:r w:rsidRPr="0012597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, </w:t>
            </w:r>
            <w:r w:rsidRPr="0012597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.</w:t>
            </w:r>
            <w:r w:rsidR="0095610D" w:rsidRPr="0012597D">
              <w:rPr>
                <w:rFonts w:ascii="Times New Roman" w:eastAsia="SimSun" w:hAnsi="Times New Roman" w:cs="Times New Roman"/>
                <w:sz w:val="20"/>
                <w:szCs w:val="20"/>
              </w:rPr>
              <w:t>68</w:t>
            </w:r>
            <w:r w:rsidRPr="0012597D">
              <w:rPr>
                <w:rFonts w:ascii="Times New Roman" w:eastAsia="SimSun" w:hAnsi="Times New Roman" w:cs="Times New Roman"/>
                <w:sz w:val="20"/>
                <w:szCs w:val="20"/>
              </w:rPr>
              <w:t>]</w:t>
            </w:r>
          </w:p>
        </w:tc>
      </w:tr>
      <w:tr w:rsidR="00F6576E" w:rsidRPr="00C76ADD" w14:paraId="45200E7F" w14:textId="77777777" w:rsidTr="00496B35">
        <w:tc>
          <w:tcPr>
            <w:tcW w:w="2765" w:type="dxa"/>
          </w:tcPr>
          <w:p w14:paraId="17FD5644" w14:textId="77777777" w:rsidR="00F6576E" w:rsidRPr="00C76ADD" w:rsidRDefault="00F6576E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P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</w:t>
            </w: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vs. P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2765" w:type="dxa"/>
            <w:vAlign w:val="center"/>
          </w:tcPr>
          <w:p w14:paraId="6CE3295F" w14:textId="77777777" w:rsidR="00F6576E" w:rsidRPr="00C76ADD" w:rsidRDefault="00F6576E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92</w:t>
            </w:r>
          </w:p>
        </w:tc>
        <w:tc>
          <w:tcPr>
            <w:tcW w:w="2766" w:type="dxa"/>
          </w:tcPr>
          <w:p w14:paraId="61B703F7" w14:textId="6D0B4881" w:rsidR="00F6576E" w:rsidRPr="0012597D" w:rsidRDefault="00F6576E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2597D">
              <w:rPr>
                <w:rFonts w:ascii="Times New Roman" w:eastAsia="SimSun" w:hAnsi="Times New Roman" w:cs="Times New Roman"/>
                <w:sz w:val="20"/>
                <w:szCs w:val="20"/>
              </w:rPr>
              <w:t>[-</w:t>
            </w:r>
            <w:r w:rsidR="0095610D" w:rsidRPr="0012597D">
              <w:rPr>
                <w:rFonts w:ascii="Times New Roman" w:eastAsia="SimSun" w:hAnsi="Times New Roman" w:cs="Times New Roman"/>
                <w:sz w:val="20"/>
                <w:szCs w:val="20"/>
              </w:rPr>
              <w:t>8.57</w:t>
            </w:r>
            <w:r w:rsidRPr="0012597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, </w:t>
            </w:r>
            <w:r w:rsidR="0095610D" w:rsidRPr="0012597D">
              <w:rPr>
                <w:rFonts w:ascii="Times New Roman" w:eastAsia="SimSun" w:hAnsi="Times New Roman" w:cs="Times New Roman"/>
                <w:sz w:val="20"/>
                <w:szCs w:val="20"/>
              </w:rPr>
              <w:t>0.69</w:t>
            </w:r>
            <w:r w:rsidRPr="0012597D">
              <w:rPr>
                <w:rFonts w:ascii="Times New Roman" w:eastAsia="SimSun" w:hAnsi="Times New Roman" w:cs="Times New Roman"/>
                <w:sz w:val="20"/>
                <w:szCs w:val="20"/>
              </w:rPr>
              <w:t>]</w:t>
            </w:r>
          </w:p>
        </w:tc>
      </w:tr>
      <w:tr w:rsidR="00F6576E" w:rsidRPr="00C76ADD" w14:paraId="6B77AD6F" w14:textId="77777777" w:rsidTr="00496B35">
        <w:tc>
          <w:tcPr>
            <w:tcW w:w="2765" w:type="dxa"/>
          </w:tcPr>
          <w:p w14:paraId="79D8E9F6" w14:textId="77777777" w:rsidR="00F6576E" w:rsidRPr="00C76ADD" w:rsidRDefault="00F6576E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P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</w:t>
            </w: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vs. P4</w:t>
            </w:r>
          </w:p>
        </w:tc>
        <w:tc>
          <w:tcPr>
            <w:tcW w:w="2765" w:type="dxa"/>
            <w:vAlign w:val="center"/>
          </w:tcPr>
          <w:p w14:paraId="11947BAE" w14:textId="77777777" w:rsidR="00F6576E" w:rsidRPr="00C76ADD" w:rsidRDefault="00F6576E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9</w:t>
            </w:r>
          </w:p>
        </w:tc>
        <w:tc>
          <w:tcPr>
            <w:tcW w:w="2766" w:type="dxa"/>
          </w:tcPr>
          <w:p w14:paraId="085978B0" w14:textId="64E97259" w:rsidR="00F6576E" w:rsidRPr="0012597D" w:rsidRDefault="00F6576E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2597D">
              <w:rPr>
                <w:rFonts w:ascii="Times New Roman" w:eastAsia="SimSun" w:hAnsi="Times New Roman" w:cs="Times New Roman"/>
                <w:sz w:val="20"/>
                <w:szCs w:val="20"/>
              </w:rPr>
              <w:t>[-</w:t>
            </w:r>
            <w:r w:rsidR="0095610D" w:rsidRPr="0012597D">
              <w:rPr>
                <w:rFonts w:ascii="Times New Roman" w:eastAsia="SimSun" w:hAnsi="Times New Roman" w:cs="Times New Roman"/>
                <w:sz w:val="20"/>
                <w:szCs w:val="20"/>
              </w:rPr>
              <w:t>6.64</w:t>
            </w:r>
            <w:r w:rsidRPr="0012597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, </w:t>
            </w:r>
            <w:r w:rsidR="0095610D" w:rsidRPr="0012597D">
              <w:rPr>
                <w:rFonts w:ascii="Times New Roman" w:eastAsia="SimSun" w:hAnsi="Times New Roman" w:cs="Times New Roman"/>
                <w:sz w:val="20"/>
                <w:szCs w:val="20"/>
              </w:rPr>
              <w:t>2.28</w:t>
            </w:r>
            <w:r w:rsidRPr="0012597D">
              <w:rPr>
                <w:rFonts w:ascii="Times New Roman" w:eastAsia="SimSun" w:hAnsi="Times New Roman" w:cs="Times New Roman"/>
                <w:sz w:val="20"/>
                <w:szCs w:val="20"/>
              </w:rPr>
              <w:t>]</w:t>
            </w:r>
          </w:p>
        </w:tc>
      </w:tr>
      <w:tr w:rsidR="00F6576E" w:rsidRPr="00C76ADD" w14:paraId="367C0717" w14:textId="77777777" w:rsidTr="00496B35">
        <w:tc>
          <w:tcPr>
            <w:tcW w:w="2765" w:type="dxa"/>
          </w:tcPr>
          <w:p w14:paraId="69456FB0" w14:textId="77777777" w:rsidR="00F6576E" w:rsidRPr="00C76ADD" w:rsidRDefault="00F6576E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C76ADD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L_Hip</w:t>
            </w:r>
            <w:proofErr w:type="spellEnd"/>
            <w:r w:rsidRPr="00C76ADD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-Ankle</w:t>
            </w:r>
          </w:p>
        </w:tc>
        <w:tc>
          <w:tcPr>
            <w:tcW w:w="2765" w:type="dxa"/>
          </w:tcPr>
          <w:p w14:paraId="27DA903A" w14:textId="77777777" w:rsidR="00F6576E" w:rsidRPr="00C76ADD" w:rsidRDefault="00F6576E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766" w:type="dxa"/>
          </w:tcPr>
          <w:p w14:paraId="06DBBA05" w14:textId="77777777" w:rsidR="00F6576E" w:rsidRPr="0012597D" w:rsidRDefault="00F6576E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F6576E" w:rsidRPr="00C76ADD" w14:paraId="77A9FEC8" w14:textId="77777777" w:rsidTr="00496B35">
        <w:tc>
          <w:tcPr>
            <w:tcW w:w="2765" w:type="dxa"/>
          </w:tcPr>
          <w:p w14:paraId="4F28DCD0" w14:textId="77777777" w:rsidR="00F6576E" w:rsidRPr="00C76ADD" w:rsidRDefault="00F6576E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P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</w:t>
            </w: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vs. P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2765" w:type="dxa"/>
            <w:vAlign w:val="center"/>
          </w:tcPr>
          <w:p w14:paraId="6DAC0122" w14:textId="77777777" w:rsidR="00F6576E" w:rsidRPr="00C76ADD" w:rsidRDefault="00F6576E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75</w:t>
            </w:r>
          </w:p>
        </w:tc>
        <w:tc>
          <w:tcPr>
            <w:tcW w:w="2766" w:type="dxa"/>
          </w:tcPr>
          <w:p w14:paraId="7AB472EE" w14:textId="77777777" w:rsidR="00F6576E" w:rsidRPr="00C76ADD" w:rsidRDefault="00F6576E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[-7.85, 2.25]</w:t>
            </w:r>
          </w:p>
        </w:tc>
      </w:tr>
      <w:tr w:rsidR="00F6576E" w:rsidRPr="00C76ADD" w14:paraId="7CDCA5D5" w14:textId="77777777" w:rsidTr="00496B35">
        <w:tc>
          <w:tcPr>
            <w:tcW w:w="2765" w:type="dxa"/>
          </w:tcPr>
          <w:p w14:paraId="4FA03544" w14:textId="77777777" w:rsidR="00F6576E" w:rsidRPr="00C76ADD" w:rsidRDefault="00F6576E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P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</w:t>
            </w: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vs. P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2765" w:type="dxa"/>
            <w:vAlign w:val="center"/>
          </w:tcPr>
          <w:p w14:paraId="50286039" w14:textId="77777777" w:rsidR="00F6576E" w:rsidRPr="00C76ADD" w:rsidRDefault="00F6576E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2766" w:type="dxa"/>
          </w:tcPr>
          <w:p w14:paraId="3800417A" w14:textId="77777777" w:rsidR="00F6576E" w:rsidRPr="00C76ADD" w:rsidRDefault="00F6576E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[-5.56, 4.83]</w:t>
            </w:r>
          </w:p>
        </w:tc>
      </w:tr>
      <w:tr w:rsidR="00F6576E" w:rsidRPr="00C76ADD" w14:paraId="72B98372" w14:textId="77777777" w:rsidTr="00496B35">
        <w:tc>
          <w:tcPr>
            <w:tcW w:w="2765" w:type="dxa"/>
          </w:tcPr>
          <w:p w14:paraId="37D2C548" w14:textId="77777777" w:rsidR="00F6576E" w:rsidRPr="00C76ADD" w:rsidRDefault="00F6576E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P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</w:t>
            </w: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vs. P4</w:t>
            </w:r>
          </w:p>
        </w:tc>
        <w:tc>
          <w:tcPr>
            <w:tcW w:w="2765" w:type="dxa"/>
            <w:vAlign w:val="center"/>
          </w:tcPr>
          <w:p w14:paraId="2BE71A06" w14:textId="77777777" w:rsidR="00F6576E" w:rsidRPr="00C76ADD" w:rsidRDefault="00F6576E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2766" w:type="dxa"/>
          </w:tcPr>
          <w:p w14:paraId="5BDE1ADD" w14:textId="77777777" w:rsidR="00F6576E" w:rsidRPr="00C76ADD" w:rsidRDefault="00F6576E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[-2.74, 7.43]</w:t>
            </w:r>
          </w:p>
        </w:tc>
      </w:tr>
      <w:tr w:rsidR="00F6576E" w:rsidRPr="00C76ADD" w14:paraId="77C32D8A" w14:textId="77777777" w:rsidTr="00496B35">
        <w:tc>
          <w:tcPr>
            <w:tcW w:w="2765" w:type="dxa"/>
          </w:tcPr>
          <w:p w14:paraId="51F4B395" w14:textId="77777777" w:rsidR="00F6576E" w:rsidRPr="00C76ADD" w:rsidRDefault="00F6576E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C76ADD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L_Knee</w:t>
            </w:r>
            <w:proofErr w:type="spellEnd"/>
            <w:r w:rsidRPr="00C76ADD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-Ankle</w:t>
            </w:r>
          </w:p>
        </w:tc>
        <w:tc>
          <w:tcPr>
            <w:tcW w:w="2765" w:type="dxa"/>
          </w:tcPr>
          <w:p w14:paraId="339A4F0B" w14:textId="77777777" w:rsidR="00F6576E" w:rsidRPr="00C76ADD" w:rsidRDefault="00F6576E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766" w:type="dxa"/>
          </w:tcPr>
          <w:p w14:paraId="41D732C3" w14:textId="77777777" w:rsidR="00F6576E" w:rsidRPr="00C76ADD" w:rsidRDefault="00F6576E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F6576E" w:rsidRPr="00C76ADD" w14:paraId="75F8EA36" w14:textId="77777777" w:rsidTr="00496B35">
        <w:tc>
          <w:tcPr>
            <w:tcW w:w="2765" w:type="dxa"/>
          </w:tcPr>
          <w:p w14:paraId="15B70B02" w14:textId="77777777" w:rsidR="00F6576E" w:rsidRPr="00C76ADD" w:rsidRDefault="00F6576E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P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</w:t>
            </w: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vs. P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2765" w:type="dxa"/>
            <w:vAlign w:val="center"/>
          </w:tcPr>
          <w:p w14:paraId="2A2E1994" w14:textId="77777777" w:rsidR="00F6576E" w:rsidRPr="00C76ADD" w:rsidRDefault="00F6576E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2</w:t>
            </w:r>
          </w:p>
        </w:tc>
        <w:tc>
          <w:tcPr>
            <w:tcW w:w="2766" w:type="dxa"/>
          </w:tcPr>
          <w:p w14:paraId="4598120A" w14:textId="77777777" w:rsidR="00F6576E" w:rsidRPr="00C76ADD" w:rsidRDefault="00F6576E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[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5.79, 4.19]</w:t>
            </w:r>
          </w:p>
        </w:tc>
      </w:tr>
      <w:tr w:rsidR="00F6576E" w:rsidRPr="00C76ADD" w14:paraId="6C376AB1" w14:textId="77777777" w:rsidTr="00496B35">
        <w:tc>
          <w:tcPr>
            <w:tcW w:w="2765" w:type="dxa"/>
          </w:tcPr>
          <w:p w14:paraId="693E1EFD" w14:textId="77777777" w:rsidR="00F6576E" w:rsidRPr="00C76ADD" w:rsidRDefault="00F6576E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P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</w:t>
            </w: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vs. P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2765" w:type="dxa"/>
            <w:vAlign w:val="center"/>
          </w:tcPr>
          <w:p w14:paraId="0F37B60A" w14:textId="77777777" w:rsidR="00F6576E" w:rsidRPr="00C76ADD" w:rsidRDefault="00F6576E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2766" w:type="dxa"/>
          </w:tcPr>
          <w:p w14:paraId="674F6736" w14:textId="77777777" w:rsidR="00F6576E" w:rsidRPr="00C76ADD" w:rsidRDefault="00F6576E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[-3.40,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</w:t>
            </w: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6.51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]</w:t>
            </w:r>
          </w:p>
        </w:tc>
      </w:tr>
      <w:tr w:rsidR="00F6576E" w:rsidRPr="00C76ADD" w14:paraId="6C39B553" w14:textId="77777777" w:rsidTr="00496B35">
        <w:tc>
          <w:tcPr>
            <w:tcW w:w="2765" w:type="dxa"/>
            <w:tcBorders>
              <w:bottom w:val="single" w:sz="12" w:space="0" w:color="auto"/>
            </w:tcBorders>
          </w:tcPr>
          <w:p w14:paraId="2504ED9B" w14:textId="77777777" w:rsidR="00F6576E" w:rsidRPr="00C76ADD" w:rsidRDefault="00F6576E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P</w:t>
            </w:r>
            <w:r w:rsidRPr="00C76ADD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3</w:t>
            </w: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vs. P4</w:t>
            </w:r>
          </w:p>
        </w:tc>
        <w:tc>
          <w:tcPr>
            <w:tcW w:w="2765" w:type="dxa"/>
            <w:tcBorders>
              <w:bottom w:val="single" w:sz="12" w:space="0" w:color="auto"/>
            </w:tcBorders>
            <w:vAlign w:val="center"/>
          </w:tcPr>
          <w:p w14:paraId="491C1CF6" w14:textId="77777777" w:rsidR="00F6576E" w:rsidRPr="00C76ADD" w:rsidRDefault="00F6576E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2766" w:type="dxa"/>
            <w:tcBorders>
              <w:bottom w:val="single" w:sz="12" w:space="0" w:color="auto"/>
            </w:tcBorders>
          </w:tcPr>
          <w:p w14:paraId="568FF869" w14:textId="77777777" w:rsidR="00F6576E" w:rsidRPr="00C76ADD" w:rsidRDefault="00F6576E" w:rsidP="00496B3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6ADD">
              <w:rPr>
                <w:rFonts w:ascii="Times New Roman" w:eastAsia="SimSun" w:hAnsi="Times New Roman" w:cs="Times New Roman"/>
                <w:sz w:val="20"/>
                <w:szCs w:val="20"/>
              </w:rPr>
              <w:t>[-2.16, 7.03]</w:t>
            </w:r>
          </w:p>
        </w:tc>
      </w:tr>
    </w:tbl>
    <w:p w14:paraId="7CEE218B" w14:textId="77777777" w:rsidR="00F6576E" w:rsidRPr="00C76ADD" w:rsidRDefault="00F6576E" w:rsidP="00F6576E">
      <w:pPr>
        <w:rPr>
          <w:rFonts w:ascii="Times New Roman" w:eastAsia="SimSun" w:hAnsi="Times New Roman" w:cs="Times New Roman"/>
          <w:sz w:val="20"/>
          <w:szCs w:val="20"/>
        </w:rPr>
      </w:pPr>
    </w:p>
    <w:p w14:paraId="5689BD04" w14:textId="77777777" w:rsidR="00F6576E" w:rsidRDefault="00F6576E" w:rsidP="00F6576E"/>
    <w:p w14:paraId="6971C8FE" w14:textId="77777777" w:rsidR="00F6576E" w:rsidRDefault="00F6576E"/>
    <w:sectPr w:rsidR="00F6576E" w:rsidSect="001259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576E"/>
    <w:rsid w:val="0012597D"/>
    <w:rsid w:val="001530C1"/>
    <w:rsid w:val="00291FC3"/>
    <w:rsid w:val="0095610D"/>
    <w:rsid w:val="00DB7A7D"/>
    <w:rsid w:val="00DF4F6E"/>
    <w:rsid w:val="00F65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9EEFA8"/>
  <w15:chartTrackingRefBased/>
  <w15:docId w15:val="{9A775A91-F1B2-334B-9315-F68ECF0FF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576E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F6576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57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576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576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576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576E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576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576E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576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576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57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57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576E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576E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576E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576E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576E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576E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F6576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57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576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576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57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57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57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657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57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57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576E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F6576E"/>
    <w:rPr>
      <w:rFonts w:asciiTheme="majorHAnsi" w:eastAsia="SimHei" w:hAnsiTheme="majorHAnsi" w:cstheme="majorBidi"/>
      <w:sz w:val="20"/>
      <w:szCs w:val="20"/>
    </w:rPr>
  </w:style>
  <w:style w:type="table" w:styleId="TableGrid">
    <w:name w:val="Table Grid"/>
    <w:basedOn w:val="TableNormal"/>
    <w:uiPriority w:val="39"/>
    <w:rsid w:val="00F657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657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0</Words>
  <Characters>576</Characters>
  <Application>Microsoft Office Word</Application>
  <DocSecurity>0</DocSecurity>
  <Lines>4</Lines>
  <Paragraphs>1</Paragraphs>
  <ScaleCrop>false</ScaleCrop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l</dc:creator>
  <cp:keywords/>
  <dc:description/>
  <cp:lastModifiedBy>Laura Niven</cp:lastModifiedBy>
  <cp:revision>4</cp:revision>
  <dcterms:created xsi:type="dcterms:W3CDTF">2025-10-21T15:40:00Z</dcterms:created>
  <dcterms:modified xsi:type="dcterms:W3CDTF">2025-12-16T08:49:00Z</dcterms:modified>
</cp:coreProperties>
</file>